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C9597" w14:textId="605E407E" w:rsidR="001467C0" w:rsidRPr="00EE04FB" w:rsidRDefault="001467C0" w:rsidP="001467C0">
      <w:pPr>
        <w:spacing w:line="480" w:lineRule="auto"/>
        <w:rPr>
          <w:lang w:val="en-US"/>
        </w:rPr>
      </w:pPr>
      <w:r>
        <w:rPr>
          <w:b/>
          <w:lang w:val="en-US"/>
        </w:rPr>
        <w:t>S2 Table</w:t>
      </w:r>
      <w:r w:rsidRPr="00EE04FB">
        <w:rPr>
          <w:b/>
          <w:lang w:val="en-US"/>
        </w:rPr>
        <w:t>.</w:t>
      </w:r>
      <w:r w:rsidRPr="00EE04FB">
        <w:rPr>
          <w:lang w:val="en-US"/>
        </w:rPr>
        <w:t xml:space="preserve"> </w:t>
      </w:r>
      <w:r w:rsidRPr="007D7836">
        <w:rPr>
          <w:b/>
          <w:bCs/>
          <w:lang w:val="en-US"/>
        </w:rPr>
        <w:t>Relevant publications and excluded the final database meta-analysis</w:t>
      </w:r>
      <w:r w:rsidR="00C16C3F">
        <w:rPr>
          <w:b/>
          <w:bCs/>
          <w:lang w:val="en-US"/>
        </w:rPr>
        <w:t xml:space="preserve"> [66-73]</w:t>
      </w:r>
      <w:r w:rsidRPr="007D7836">
        <w:rPr>
          <w:b/>
          <w:bCs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133"/>
        <w:gridCol w:w="2124"/>
        <w:gridCol w:w="3898"/>
      </w:tblGrid>
      <w:tr w:rsidR="001467C0" w:rsidRPr="00EE04FB" w14:paraId="45A7ECC7" w14:textId="77777777" w:rsidTr="00D21751">
        <w:trPr>
          <w:trHeight w:val="300"/>
        </w:trPr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B3FA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2382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Country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1A15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41AB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Reason for exclusion</w:t>
            </w:r>
          </w:p>
        </w:tc>
      </w:tr>
      <w:tr w:rsidR="001467C0" w:rsidRPr="00EE04FB" w14:paraId="2324BA6C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5D9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66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195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US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C40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Energy level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62C9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Do not show results of interest</w:t>
            </w:r>
          </w:p>
        </w:tc>
      </w:tr>
      <w:tr w:rsidR="001467C0" w:rsidRPr="00EE04FB" w14:paraId="492450A5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F62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67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8DC0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</w:rPr>
              <w:t>US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CEDA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Energy level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3B58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Do not show results of interest</w:t>
            </w:r>
          </w:p>
        </w:tc>
      </w:tr>
      <w:tr w:rsidR="001467C0" w:rsidRPr="00EE04FB" w14:paraId="726DBAC9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B431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68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501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Hungar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62F6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Different forages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AEA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Insufficient data on the diet of cows</w:t>
            </w:r>
          </w:p>
        </w:tc>
      </w:tr>
      <w:tr w:rsidR="001467C0" w:rsidRPr="00EE04FB" w14:paraId="0D3DBF02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B1AB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69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E8AF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US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22EB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Protein level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64B1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Do not show results of interest</w:t>
            </w:r>
          </w:p>
        </w:tc>
      </w:tr>
      <w:tr w:rsidR="001467C0" w:rsidRPr="00EE04FB" w14:paraId="062A0FC5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6800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7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B49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DB4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Different forages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D897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Insufficient data on the diet of cows</w:t>
            </w:r>
          </w:p>
        </w:tc>
      </w:tr>
      <w:tr w:rsidR="001467C0" w:rsidRPr="00EE04FB" w14:paraId="49069ADD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63C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71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E214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US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1A5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Energy and protein level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B63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Do not show results of interest</w:t>
            </w:r>
          </w:p>
        </w:tc>
      </w:tr>
      <w:tr w:rsidR="001467C0" w:rsidRPr="00EE04FB" w14:paraId="21365613" w14:textId="77777777" w:rsidTr="00D21751">
        <w:trPr>
          <w:trHeight w:val="964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A8B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72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A32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Australi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F6BE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Energy and protein level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A40D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There was a change in diet throughout the study</w:t>
            </w:r>
          </w:p>
        </w:tc>
      </w:tr>
      <w:tr w:rsidR="001467C0" w:rsidRPr="00EE04FB" w14:paraId="2590836B" w14:textId="77777777" w:rsidTr="00D21751">
        <w:trPr>
          <w:trHeight w:val="300"/>
        </w:trPr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D817" w14:textId="77777777" w:rsidR="001467C0" w:rsidRPr="00EE04FB" w:rsidRDefault="001467C0" w:rsidP="00D21751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73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C53F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Australia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C208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E04FB">
              <w:rPr>
                <w:rFonts w:eastAsia="Times New Roman"/>
                <w:color w:val="000000"/>
              </w:rPr>
              <w:t>Protein level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4C9A" w14:textId="77777777" w:rsidR="001467C0" w:rsidRPr="00EE04FB" w:rsidRDefault="001467C0" w:rsidP="00D21751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E04FB">
              <w:rPr>
                <w:rFonts w:eastAsia="Times New Roman"/>
                <w:color w:val="000000"/>
                <w:lang w:val="en-US"/>
              </w:rPr>
              <w:t>There was a change in diet throughout the study</w:t>
            </w:r>
          </w:p>
        </w:tc>
      </w:tr>
    </w:tbl>
    <w:p w14:paraId="340E6C26" w14:textId="77777777" w:rsidR="001467C0" w:rsidRPr="00EE04FB" w:rsidRDefault="001467C0" w:rsidP="001467C0">
      <w:pPr>
        <w:spacing w:line="480" w:lineRule="auto"/>
        <w:rPr>
          <w:lang w:val="en-US"/>
        </w:rPr>
      </w:pPr>
    </w:p>
    <w:p w14:paraId="2857C433" w14:textId="77777777" w:rsidR="006C4621" w:rsidRDefault="006C4621"/>
    <w:sectPr w:rsidR="006C4621" w:rsidSect="00EC388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E2635C"/>
    <w:rsid w:val="00024986"/>
    <w:rsid w:val="00032CB2"/>
    <w:rsid w:val="0004480B"/>
    <w:rsid w:val="00080E07"/>
    <w:rsid w:val="000A22C1"/>
    <w:rsid w:val="000B2440"/>
    <w:rsid w:val="00115211"/>
    <w:rsid w:val="00140186"/>
    <w:rsid w:val="001467C0"/>
    <w:rsid w:val="0018678F"/>
    <w:rsid w:val="001A4AB5"/>
    <w:rsid w:val="001B089A"/>
    <w:rsid w:val="00201C31"/>
    <w:rsid w:val="0020290B"/>
    <w:rsid w:val="00243112"/>
    <w:rsid w:val="00250294"/>
    <w:rsid w:val="00254FC9"/>
    <w:rsid w:val="002653FC"/>
    <w:rsid w:val="002702B4"/>
    <w:rsid w:val="00280956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82C53"/>
    <w:rsid w:val="005A6859"/>
    <w:rsid w:val="005B0036"/>
    <w:rsid w:val="005C3655"/>
    <w:rsid w:val="005D6B2A"/>
    <w:rsid w:val="005E709B"/>
    <w:rsid w:val="005F7E57"/>
    <w:rsid w:val="0061446A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16C3F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2635C"/>
    <w:rsid w:val="00E47BDA"/>
    <w:rsid w:val="00E741D4"/>
    <w:rsid w:val="00EC388D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775"/>
  <w15:docId w15:val="{0AA79401-ED47-4EAD-B369-EC3F6CE4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4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5</cp:lastModifiedBy>
  <cp:revision>5</cp:revision>
  <dcterms:created xsi:type="dcterms:W3CDTF">2020-08-15T12:48:00Z</dcterms:created>
  <dcterms:modified xsi:type="dcterms:W3CDTF">2020-08-20T14:00:00Z</dcterms:modified>
</cp:coreProperties>
</file>